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643205" w14:textId="1E96F33F" w:rsidR="006B66A9" w:rsidRDefault="00BB47DE">
      <w:pPr>
        <w:rPr>
          <w:rFonts w:ascii="Arial" w:hAnsi="Arial" w:cs="Arial"/>
        </w:rPr>
      </w:pPr>
      <w:r w:rsidRPr="00F706FF">
        <w:rPr>
          <w:rFonts w:ascii="Arial" w:hAnsi="Arial" w:cs="Arial"/>
        </w:rPr>
        <w:t xml:space="preserve">Table </w:t>
      </w:r>
      <w:r w:rsidR="00F706FF" w:rsidRPr="00F706FF">
        <w:rPr>
          <w:rFonts w:ascii="Arial" w:hAnsi="Arial" w:cs="Arial"/>
        </w:rPr>
        <w:t>S4</w:t>
      </w:r>
      <w:r w:rsidRPr="00F706FF">
        <w:rPr>
          <w:rFonts w:ascii="Arial" w:hAnsi="Arial" w:cs="Arial"/>
        </w:rPr>
        <w:t xml:space="preserve">. Genes </w:t>
      </w:r>
      <w:r w:rsidR="004556C7">
        <w:rPr>
          <w:rFonts w:ascii="Arial" w:hAnsi="Arial" w:cs="Arial"/>
        </w:rPr>
        <w:t>d</w:t>
      </w:r>
      <w:r w:rsidRPr="00F706FF">
        <w:rPr>
          <w:rFonts w:ascii="Arial" w:hAnsi="Arial" w:cs="Arial"/>
        </w:rPr>
        <w:t xml:space="preserve">ecreased </w:t>
      </w:r>
      <w:r w:rsidR="004556C7">
        <w:rPr>
          <w:rFonts w:ascii="Arial" w:hAnsi="Arial" w:cs="Arial"/>
        </w:rPr>
        <w:t>in abundance</w:t>
      </w:r>
      <w:r w:rsidR="00237D5C" w:rsidRPr="00F706FF">
        <w:rPr>
          <w:rFonts w:ascii="Arial" w:hAnsi="Arial" w:cs="Arial"/>
        </w:rPr>
        <w:t xml:space="preserve"> </w:t>
      </w:r>
      <w:r w:rsidR="00237D5C" w:rsidRPr="00F706FF">
        <w:rPr>
          <w:rFonts w:ascii="Arial" w:hAnsi="Arial" w:cs="Arial"/>
          <w:i/>
        </w:rPr>
        <w:t>in vivo</w:t>
      </w:r>
      <w:r w:rsidR="00237D5C" w:rsidRPr="00F706FF">
        <w:rPr>
          <w:rFonts w:ascii="Arial" w:hAnsi="Arial" w:cs="Arial"/>
        </w:rPr>
        <w:t xml:space="preserve"> compared to </w:t>
      </w:r>
      <w:r w:rsidR="00237D5C" w:rsidRPr="00F706FF">
        <w:rPr>
          <w:rFonts w:ascii="Arial" w:hAnsi="Arial" w:cs="Arial"/>
          <w:i/>
        </w:rPr>
        <w:t>in vitro</w:t>
      </w:r>
      <w:r w:rsidR="00237D5C" w:rsidRPr="00F706FF">
        <w:rPr>
          <w:rFonts w:ascii="Arial" w:hAnsi="Arial" w:cs="Arial"/>
        </w:rPr>
        <w:t xml:space="preserve"> stationary phase cultures.</w:t>
      </w:r>
    </w:p>
    <w:p w14:paraId="1229A16E" w14:textId="77777777" w:rsidR="00E77CBE" w:rsidRPr="00F706FF" w:rsidRDefault="00E77CBE">
      <w:pPr>
        <w:rPr>
          <w:rFonts w:ascii="Arial" w:hAnsi="Arial" w:cs="Arial"/>
        </w:rPr>
      </w:pPr>
    </w:p>
    <w:tbl>
      <w:tblPr>
        <w:tblStyle w:val="LightShading"/>
        <w:tblW w:w="10634" w:type="dxa"/>
        <w:tblInd w:w="-252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30"/>
        <w:gridCol w:w="2703"/>
        <w:gridCol w:w="3327"/>
        <w:gridCol w:w="1274"/>
      </w:tblGrid>
      <w:tr w:rsidR="000B4DE3" w:rsidRPr="00F706FF" w14:paraId="72E765D7" w14:textId="77777777" w:rsidTr="00CB41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427523D" w14:textId="77777777" w:rsidR="002056E7" w:rsidRPr="00F706FF" w:rsidRDefault="002056E7" w:rsidP="004556C7">
            <w:pPr>
              <w:rPr>
                <w:rFonts w:ascii="Arial" w:hAnsi="Arial" w:cs="Arial"/>
              </w:rPr>
            </w:pPr>
            <w:r w:rsidRPr="00F706FF">
              <w:rPr>
                <w:rFonts w:ascii="Arial" w:hAnsi="Arial" w:cs="Arial"/>
              </w:rPr>
              <w:t>Function Classification</w:t>
            </w:r>
          </w:p>
        </w:tc>
        <w:tc>
          <w:tcPr>
            <w:tcW w:w="270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36FC9B1" w14:textId="1FEDFD0F" w:rsidR="002056E7" w:rsidRPr="00F706FF" w:rsidRDefault="002056E7" w:rsidP="004556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706FF">
              <w:rPr>
                <w:rFonts w:ascii="Arial" w:hAnsi="Arial" w:cs="Arial"/>
              </w:rPr>
              <w:t>CJJ Locus Number</w:t>
            </w:r>
          </w:p>
        </w:tc>
        <w:tc>
          <w:tcPr>
            <w:tcW w:w="332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38AD93C" w14:textId="45602693" w:rsidR="002056E7" w:rsidRPr="00F706FF" w:rsidRDefault="002056E7" w:rsidP="004556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706FF">
              <w:rPr>
                <w:rFonts w:ascii="Arial" w:hAnsi="Arial" w:cs="Arial"/>
              </w:rPr>
              <w:t xml:space="preserve">Gene Name </w:t>
            </w:r>
            <w:r w:rsidR="00BA64A7" w:rsidRPr="00F706FF">
              <w:rPr>
                <w:rFonts w:ascii="Arial" w:hAnsi="Arial" w:cs="Arial"/>
              </w:rPr>
              <w:t>/ Function</w:t>
            </w:r>
          </w:p>
        </w:tc>
        <w:tc>
          <w:tcPr>
            <w:tcW w:w="127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EB99798" w14:textId="03145844" w:rsidR="002056E7" w:rsidRPr="00F706FF" w:rsidRDefault="002056E7" w:rsidP="00BD58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706FF">
              <w:rPr>
                <w:rFonts w:ascii="Arial" w:hAnsi="Arial" w:cs="Arial"/>
              </w:rPr>
              <w:t>Fold Change</w:t>
            </w:r>
            <w:r w:rsidR="00A72126">
              <w:rPr>
                <w:rFonts w:ascii="Arial" w:hAnsi="Arial" w:cs="Arial"/>
              </w:rPr>
              <w:t>*</w:t>
            </w:r>
            <w:bookmarkStart w:id="0" w:name="_GoBack"/>
            <w:bookmarkEnd w:id="0"/>
          </w:p>
        </w:tc>
      </w:tr>
      <w:tr w:rsidR="00B06EE3" w:rsidRPr="00F706FF" w14:paraId="50BB859E" w14:textId="77777777" w:rsidTr="00381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23AF0BA" w14:textId="41C2EE01" w:rsidR="00B06EE3" w:rsidRPr="00F706FF" w:rsidRDefault="00B06EE3" w:rsidP="00381587">
            <w:pPr>
              <w:rPr>
                <w:rFonts w:ascii="Arial" w:hAnsi="Arial" w:cs="Arial"/>
                <w:b w:val="0"/>
              </w:rPr>
            </w:pPr>
            <w:r w:rsidRPr="00F706FF">
              <w:rPr>
                <w:rFonts w:ascii="Arial" w:eastAsia="Times New Roman" w:hAnsi="Arial" w:cs="Arial"/>
                <w:b w:val="0"/>
                <w:color w:val="000000"/>
              </w:rPr>
              <w:t>Biosynthetic Processes</w:t>
            </w: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42E2C34" w14:textId="7496D6C2" w:rsidR="00B06EE3" w:rsidRPr="00F706FF" w:rsidRDefault="00B06EE3" w:rsidP="00381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CJJ81176_1345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A31E0B8" w14:textId="4D724FF8" w:rsidR="00B06EE3" w:rsidRPr="00F706FF" w:rsidRDefault="00B06EE3" w:rsidP="00381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F706FF">
              <w:rPr>
                <w:rFonts w:ascii="Arial" w:eastAsia="Times New Roman" w:hAnsi="Arial" w:cs="Arial"/>
                <w:i/>
                <w:iCs/>
                <w:color w:val="000000"/>
              </w:rPr>
              <w:t>dxr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7AC659FF" w14:textId="1974F855" w:rsidR="00B06EE3" w:rsidRPr="00F706FF" w:rsidRDefault="00B06EE3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4.28</w:t>
            </w:r>
          </w:p>
        </w:tc>
      </w:tr>
      <w:tr w:rsidR="00B06EE3" w:rsidRPr="00F706FF" w14:paraId="5DBE5D30" w14:textId="77777777" w:rsidTr="003815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4501D611" w14:textId="77777777" w:rsidR="00B06EE3" w:rsidRPr="00F706FF" w:rsidRDefault="00B06EE3" w:rsidP="00381587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155B107F" w14:textId="59B9D5B3" w:rsidR="00B06EE3" w:rsidRPr="00F706FF" w:rsidRDefault="00B06EE3" w:rsidP="00381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CJJ81176_1495</w:t>
            </w:r>
          </w:p>
        </w:tc>
        <w:tc>
          <w:tcPr>
            <w:tcW w:w="3327" w:type="dxa"/>
            <w:shd w:val="clear" w:color="auto" w:fill="auto"/>
          </w:tcPr>
          <w:p w14:paraId="727E1194" w14:textId="3572C791" w:rsidR="00B06EE3" w:rsidRPr="00F706FF" w:rsidRDefault="00B06EE3" w:rsidP="00381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706FF">
              <w:rPr>
                <w:rFonts w:ascii="Arial" w:eastAsia="Times New Roman" w:hAnsi="Arial" w:cs="Arial"/>
                <w:i/>
                <w:iCs/>
                <w:color w:val="000000"/>
              </w:rPr>
              <w:t>putA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56C806E9" w14:textId="37679C83" w:rsidR="00B06EE3" w:rsidRPr="00F706FF" w:rsidRDefault="00B06EE3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5.75</w:t>
            </w:r>
          </w:p>
        </w:tc>
      </w:tr>
      <w:tr w:rsidR="00B06EE3" w:rsidRPr="00F706FF" w14:paraId="132B0F36" w14:textId="77777777" w:rsidTr="00381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B09F1B9" w14:textId="77777777" w:rsidR="00B06EE3" w:rsidRPr="00F706FF" w:rsidRDefault="00B06EE3" w:rsidP="00381587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B32B268" w14:textId="49480C5E" w:rsidR="00B06EE3" w:rsidRPr="00F706FF" w:rsidRDefault="00B06EE3" w:rsidP="00381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CJJ81176_0600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78B26A3" w14:textId="0F5EE3CA" w:rsidR="00B06EE3" w:rsidRPr="00F706FF" w:rsidRDefault="00B06EE3" w:rsidP="00381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F706FF">
              <w:rPr>
                <w:rFonts w:ascii="Arial" w:eastAsia="Times New Roman" w:hAnsi="Arial" w:cs="Arial"/>
                <w:i/>
                <w:iCs/>
                <w:color w:val="000000"/>
              </w:rPr>
              <w:t>ribB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75E4D89E" w14:textId="1CEC19F2" w:rsidR="00B06EE3" w:rsidRPr="00F706FF" w:rsidRDefault="00B06EE3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4.69</w:t>
            </w:r>
          </w:p>
        </w:tc>
      </w:tr>
      <w:tr w:rsidR="00B06EE3" w:rsidRPr="00F706FF" w14:paraId="3E93EF16" w14:textId="77777777" w:rsidTr="003815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75F35731" w14:textId="2D620241" w:rsidR="00B06EE3" w:rsidRPr="00F706FF" w:rsidRDefault="00B06EE3" w:rsidP="00381587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40C675FB" w14:textId="6C0F51E8" w:rsidR="00B06EE3" w:rsidRPr="00F706FF" w:rsidRDefault="00B06EE3" w:rsidP="00381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CJJ81176_0478</w:t>
            </w:r>
          </w:p>
        </w:tc>
        <w:tc>
          <w:tcPr>
            <w:tcW w:w="3327" w:type="dxa"/>
            <w:shd w:val="clear" w:color="auto" w:fill="auto"/>
          </w:tcPr>
          <w:p w14:paraId="1364E512" w14:textId="46557541" w:rsidR="00B06EE3" w:rsidRPr="00F706FF" w:rsidRDefault="00B06EE3" w:rsidP="00381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F706FF">
              <w:rPr>
                <w:rFonts w:ascii="Arial" w:eastAsia="Times New Roman" w:hAnsi="Arial" w:cs="Arial"/>
                <w:i/>
                <w:iCs/>
                <w:color w:val="000000"/>
              </w:rPr>
              <w:t>thiC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4B1805DE" w14:textId="28AC0FEA" w:rsidR="00B06EE3" w:rsidRPr="00F706FF" w:rsidRDefault="00B06EE3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4.09</w:t>
            </w:r>
          </w:p>
        </w:tc>
      </w:tr>
      <w:tr w:rsidR="00B06EE3" w:rsidRPr="00F706FF" w14:paraId="4AECFA48" w14:textId="77777777" w:rsidTr="00381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C47E3DA" w14:textId="059529DC" w:rsidR="00B06EE3" w:rsidRPr="00F706FF" w:rsidRDefault="00B06EE3" w:rsidP="00381587">
            <w:pPr>
              <w:rPr>
                <w:rFonts w:ascii="Arial" w:hAnsi="Arial" w:cs="Arial"/>
                <w:b w:val="0"/>
              </w:rPr>
            </w:pPr>
            <w:r w:rsidRPr="00F706FF">
              <w:rPr>
                <w:rFonts w:ascii="Arial" w:eastAsia="Times New Roman" w:hAnsi="Arial" w:cs="Arial"/>
                <w:b w:val="0"/>
                <w:color w:val="000000"/>
              </w:rPr>
              <w:t xml:space="preserve">DNA </w:t>
            </w:r>
            <w:r w:rsidR="00E77CBE" w:rsidRPr="00F706FF">
              <w:rPr>
                <w:rFonts w:ascii="Arial" w:eastAsia="Times New Roman" w:hAnsi="Arial" w:cs="Arial"/>
                <w:b w:val="0"/>
                <w:color w:val="000000"/>
              </w:rPr>
              <w:t>Modification</w:t>
            </w:r>
            <w:r w:rsidRPr="00F706FF">
              <w:rPr>
                <w:rFonts w:ascii="Arial" w:eastAsia="Times New Roman" w:hAnsi="Arial" w:cs="Arial"/>
                <w:b w:val="0"/>
                <w:color w:val="000000"/>
              </w:rPr>
              <w:t xml:space="preserve"> and Repair</w:t>
            </w: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47F4F85" w14:textId="22C6105E" w:rsidR="00B06EE3" w:rsidRPr="00F706FF" w:rsidRDefault="00B06EE3" w:rsidP="00381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CJJ81176_0037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CFCF942" w14:textId="57801348" w:rsidR="00B06EE3" w:rsidRPr="00F706FF" w:rsidRDefault="00B06EE3" w:rsidP="00381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F706FF">
              <w:rPr>
                <w:rFonts w:ascii="Arial" w:eastAsia="Times New Roman" w:hAnsi="Arial" w:cs="Arial"/>
                <w:i/>
                <w:iCs/>
                <w:color w:val="000000"/>
              </w:rPr>
              <w:t>comEA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0612C711" w14:textId="6BEB43EB" w:rsidR="00B06EE3" w:rsidRPr="00F706FF" w:rsidRDefault="00B06EE3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6.22</w:t>
            </w:r>
          </w:p>
        </w:tc>
      </w:tr>
      <w:tr w:rsidR="00B06EE3" w:rsidRPr="00F706FF" w14:paraId="7ABBA91A" w14:textId="77777777" w:rsidTr="003815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004A8A01" w14:textId="77777777" w:rsidR="00B06EE3" w:rsidRPr="00F706FF" w:rsidRDefault="00B06EE3" w:rsidP="00381587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69A8C290" w14:textId="236EACF5" w:rsidR="00B06EE3" w:rsidRPr="00F706FF" w:rsidRDefault="00B06EE3" w:rsidP="00381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CJJ81176_0816</w:t>
            </w:r>
          </w:p>
        </w:tc>
        <w:tc>
          <w:tcPr>
            <w:tcW w:w="3327" w:type="dxa"/>
            <w:shd w:val="clear" w:color="auto" w:fill="auto"/>
          </w:tcPr>
          <w:p w14:paraId="469D06C7" w14:textId="677094BC" w:rsidR="00B06EE3" w:rsidRPr="00F706FF" w:rsidRDefault="00B06EE3" w:rsidP="00381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Mur ligase protein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2995761B" w14:textId="3B998C40" w:rsidR="00B06EE3" w:rsidRPr="00F706FF" w:rsidRDefault="00B06EE3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4.28</w:t>
            </w:r>
          </w:p>
        </w:tc>
      </w:tr>
      <w:tr w:rsidR="00B06EE3" w:rsidRPr="00F706FF" w14:paraId="0C3D9AE2" w14:textId="77777777" w:rsidTr="00381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C534E53" w14:textId="7B487248" w:rsidR="00B06EE3" w:rsidRPr="00F706FF" w:rsidRDefault="00B06EE3" w:rsidP="00381587">
            <w:pPr>
              <w:rPr>
                <w:rFonts w:ascii="Arial" w:hAnsi="Arial" w:cs="Arial"/>
                <w:b w:val="0"/>
              </w:rPr>
            </w:pPr>
            <w:r w:rsidRPr="00F706FF">
              <w:rPr>
                <w:rFonts w:ascii="Arial" w:eastAsia="Times New Roman" w:hAnsi="Arial" w:cs="Arial"/>
                <w:b w:val="0"/>
                <w:color w:val="000000"/>
              </w:rPr>
              <w:t>Energy and Metabolism</w:t>
            </w: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220BE1C" w14:textId="67EDFF6E" w:rsidR="00B06EE3" w:rsidRPr="00F706FF" w:rsidRDefault="00B06EE3" w:rsidP="00381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CJJ81176_1214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2F06DA3" w14:textId="6506D97F" w:rsidR="00B06EE3" w:rsidRPr="00F706FF" w:rsidRDefault="00B06EE3" w:rsidP="00381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2OG-Fe(II) oxygenase oxidoreductase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68CBAEE" w14:textId="0CA65316" w:rsidR="00B06EE3" w:rsidRPr="00F706FF" w:rsidRDefault="00B06EE3" w:rsidP="00D864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4.00</w:t>
            </w:r>
          </w:p>
        </w:tc>
      </w:tr>
      <w:tr w:rsidR="00B06EE3" w:rsidRPr="00F706FF" w14:paraId="2801F04B" w14:textId="77777777" w:rsidTr="003815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01425C40" w14:textId="77777777" w:rsidR="00B06EE3" w:rsidRPr="00F706FF" w:rsidRDefault="00B06EE3" w:rsidP="00381587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721E8D77" w14:textId="306D034B" w:rsidR="00B06EE3" w:rsidRPr="00F706FF" w:rsidRDefault="00B06EE3" w:rsidP="00381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CJJ81176_1522</w:t>
            </w:r>
          </w:p>
        </w:tc>
        <w:tc>
          <w:tcPr>
            <w:tcW w:w="3327" w:type="dxa"/>
            <w:shd w:val="clear" w:color="auto" w:fill="auto"/>
          </w:tcPr>
          <w:p w14:paraId="69D9C5DC" w14:textId="52D2B7E0" w:rsidR="00B06EE3" w:rsidRPr="00F706FF" w:rsidRDefault="00B06EE3" w:rsidP="00381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706FF">
              <w:rPr>
                <w:rFonts w:ascii="Arial" w:eastAsia="Times New Roman" w:hAnsi="Arial" w:cs="Arial"/>
                <w:i/>
                <w:iCs/>
                <w:color w:val="000000"/>
              </w:rPr>
              <w:t>acs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6288751E" w14:textId="63CE32AE" w:rsidR="00B06EE3" w:rsidRPr="00F706FF" w:rsidRDefault="00B06EE3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12.15</w:t>
            </w:r>
          </w:p>
        </w:tc>
      </w:tr>
      <w:tr w:rsidR="00B06EE3" w:rsidRPr="00F706FF" w14:paraId="29C4ADB5" w14:textId="77777777" w:rsidTr="00381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1B516E2" w14:textId="5D214BCD" w:rsidR="00B06EE3" w:rsidRPr="00F706FF" w:rsidRDefault="00B06EE3" w:rsidP="00381587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3860FC2" w14:textId="6124100A" w:rsidR="00B06EE3" w:rsidRPr="00F706FF" w:rsidRDefault="00B06EE3" w:rsidP="00381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CJJ81176_0924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B3BB378" w14:textId="78E4E4F0" w:rsidR="00B06EE3" w:rsidRPr="00F706FF" w:rsidRDefault="00B06EE3" w:rsidP="00381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706FF">
              <w:rPr>
                <w:rFonts w:ascii="Arial" w:eastAsia="Times New Roman" w:hAnsi="Arial" w:cs="Arial"/>
                <w:i/>
                <w:iCs/>
                <w:color w:val="000000"/>
              </w:rPr>
              <w:t>cstA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7C60D47D" w14:textId="787B262F" w:rsidR="00B06EE3" w:rsidRPr="00F706FF" w:rsidRDefault="00B06EE3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11.01</w:t>
            </w:r>
          </w:p>
        </w:tc>
      </w:tr>
      <w:tr w:rsidR="00B06EE3" w:rsidRPr="00F706FF" w14:paraId="6EA0E69A" w14:textId="77777777" w:rsidTr="003815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2D099780" w14:textId="77777777" w:rsidR="00B06EE3" w:rsidRPr="00F706FF" w:rsidRDefault="00B06EE3" w:rsidP="00381587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05D7DCBE" w14:textId="3F882786" w:rsidR="00B06EE3" w:rsidRPr="00F706FF" w:rsidRDefault="00B06EE3" w:rsidP="00381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CJJ81176_0075</w:t>
            </w:r>
          </w:p>
        </w:tc>
        <w:tc>
          <w:tcPr>
            <w:tcW w:w="3327" w:type="dxa"/>
            <w:shd w:val="clear" w:color="auto" w:fill="auto"/>
          </w:tcPr>
          <w:p w14:paraId="6405E25D" w14:textId="002FBFDB" w:rsidR="00B06EE3" w:rsidRPr="00F706FF" w:rsidRDefault="00B06EE3" w:rsidP="00381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Cytochrome c family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50C9F3F5" w14:textId="2774C546" w:rsidR="00B06EE3" w:rsidRPr="00F706FF" w:rsidRDefault="00B06EE3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8.10</w:t>
            </w:r>
          </w:p>
        </w:tc>
      </w:tr>
      <w:tr w:rsidR="00B06EE3" w:rsidRPr="00F706FF" w14:paraId="1F33DEE2" w14:textId="77777777" w:rsidTr="00381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78893A0" w14:textId="18EB636F" w:rsidR="00B06EE3" w:rsidRPr="00F706FF" w:rsidRDefault="00B06EE3" w:rsidP="00381587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BB02D41" w14:textId="65611BFD" w:rsidR="00B06EE3" w:rsidRPr="00F706FF" w:rsidRDefault="00B06EE3" w:rsidP="00381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CJJ81176_1384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D9434BF" w14:textId="42DFE0FE" w:rsidR="00B06EE3" w:rsidRPr="00F706FF" w:rsidRDefault="00B06EE3" w:rsidP="00381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F706FF">
              <w:rPr>
                <w:rFonts w:ascii="Arial" w:eastAsia="Times New Roman" w:hAnsi="Arial" w:cs="Arial"/>
                <w:i/>
                <w:iCs/>
                <w:color w:val="000000"/>
              </w:rPr>
              <w:t>fldA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29B85223" w14:textId="45C0CCFF" w:rsidR="00B06EE3" w:rsidRPr="00F706FF" w:rsidRDefault="00B06EE3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4.92</w:t>
            </w:r>
          </w:p>
        </w:tc>
      </w:tr>
      <w:tr w:rsidR="00B06EE3" w:rsidRPr="00F706FF" w14:paraId="131B7BD3" w14:textId="77777777" w:rsidTr="003815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1DCE2D8D" w14:textId="77777777" w:rsidR="00B06EE3" w:rsidRPr="00F706FF" w:rsidRDefault="00B06EE3" w:rsidP="00381587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3B66A50D" w14:textId="597BB0B8" w:rsidR="00B06EE3" w:rsidRPr="00F706FF" w:rsidRDefault="00B06EE3" w:rsidP="00381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CJJ81176_1283</w:t>
            </w:r>
          </w:p>
        </w:tc>
        <w:tc>
          <w:tcPr>
            <w:tcW w:w="3327" w:type="dxa"/>
            <w:shd w:val="clear" w:color="auto" w:fill="auto"/>
          </w:tcPr>
          <w:p w14:paraId="09B62C0E" w14:textId="21C73F1A" w:rsidR="00B06EE3" w:rsidRPr="00F706FF" w:rsidRDefault="00B06EE3" w:rsidP="00381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F706FF">
              <w:rPr>
                <w:rFonts w:ascii="Arial" w:eastAsia="Times New Roman" w:hAnsi="Arial" w:cs="Arial"/>
                <w:i/>
                <w:iCs/>
                <w:color w:val="000000"/>
              </w:rPr>
              <w:t>hydA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2CC4C08C" w14:textId="10851FD1" w:rsidR="00B06EE3" w:rsidRPr="00F706FF" w:rsidRDefault="00B06EE3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4.82</w:t>
            </w:r>
          </w:p>
        </w:tc>
      </w:tr>
      <w:tr w:rsidR="00B06EE3" w:rsidRPr="00F706FF" w14:paraId="088BA476" w14:textId="77777777" w:rsidTr="00381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1F56B53" w14:textId="255538DB" w:rsidR="00B06EE3" w:rsidRPr="00F706FF" w:rsidRDefault="00B06EE3" w:rsidP="00381587">
            <w:pPr>
              <w:rPr>
                <w:rFonts w:ascii="Arial" w:hAnsi="Arial" w:cs="Arial"/>
                <w:b w:val="0"/>
              </w:rPr>
            </w:pPr>
            <w:r w:rsidRPr="00F706FF">
              <w:rPr>
                <w:rFonts w:ascii="Arial" w:eastAsia="Times New Roman" w:hAnsi="Arial" w:cs="Arial"/>
                <w:b w:val="0"/>
                <w:color w:val="000000"/>
              </w:rPr>
              <w:t>Motility and Chemotaxis</w:t>
            </w: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5E009C2" w14:textId="79376DB0" w:rsidR="00B06EE3" w:rsidRPr="00F706FF" w:rsidRDefault="00B06EE3" w:rsidP="00381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CJJ81176_0572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F234DDB" w14:textId="73CC8D9A" w:rsidR="00B06EE3" w:rsidRPr="00F706FF" w:rsidRDefault="00B06EE3" w:rsidP="00381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706FF">
              <w:rPr>
                <w:rFonts w:ascii="Arial" w:eastAsia="Times New Roman" w:hAnsi="Arial" w:cs="Arial"/>
                <w:i/>
                <w:iCs/>
                <w:color w:val="000000"/>
              </w:rPr>
              <w:t>flaG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386EAA65" w14:textId="5E224BD9" w:rsidR="00B06EE3" w:rsidRPr="00F706FF" w:rsidRDefault="00B06EE3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4.71</w:t>
            </w:r>
          </w:p>
        </w:tc>
      </w:tr>
      <w:tr w:rsidR="00B06EE3" w:rsidRPr="00F706FF" w14:paraId="36848CD8" w14:textId="77777777" w:rsidTr="003815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2671AF31" w14:textId="652C58AD" w:rsidR="00B06EE3" w:rsidRPr="00F706FF" w:rsidRDefault="00B06EE3" w:rsidP="00381587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08757550" w14:textId="5E77F9E3" w:rsidR="00B06EE3" w:rsidRPr="00F706FF" w:rsidRDefault="00B06EE3" w:rsidP="00381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CJJ81176_0553</w:t>
            </w:r>
          </w:p>
        </w:tc>
        <w:tc>
          <w:tcPr>
            <w:tcW w:w="3327" w:type="dxa"/>
            <w:shd w:val="clear" w:color="auto" w:fill="auto"/>
          </w:tcPr>
          <w:p w14:paraId="725AAF5C" w14:textId="09613FE4" w:rsidR="00B06EE3" w:rsidRPr="00F706FF" w:rsidRDefault="00B06EE3" w:rsidP="00381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706FF">
              <w:rPr>
                <w:rFonts w:ascii="Arial" w:eastAsia="Times New Roman" w:hAnsi="Arial" w:cs="Arial"/>
                <w:i/>
                <w:iCs/>
                <w:color w:val="000000"/>
              </w:rPr>
              <w:t>flgB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1C063DFB" w14:textId="64C4A324" w:rsidR="00B06EE3" w:rsidRPr="00F706FF" w:rsidRDefault="00B06EE3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4.63</w:t>
            </w:r>
          </w:p>
        </w:tc>
      </w:tr>
      <w:tr w:rsidR="00B06EE3" w:rsidRPr="00F706FF" w14:paraId="298BFB54" w14:textId="77777777" w:rsidTr="00381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1E5FF21" w14:textId="77777777" w:rsidR="00B06EE3" w:rsidRPr="00F706FF" w:rsidRDefault="00B06EE3" w:rsidP="00381587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6DB69E3" w14:textId="3BBA6A88" w:rsidR="00B06EE3" w:rsidRPr="00F706FF" w:rsidRDefault="00B06EE3" w:rsidP="00381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CJJ81176_1204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F799A83" w14:textId="72DCB384" w:rsidR="00B06EE3" w:rsidRPr="00F706FF" w:rsidRDefault="00B06EE3" w:rsidP="00381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MCP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17296171" w14:textId="66B377B7" w:rsidR="00B06EE3" w:rsidRPr="00F706FF" w:rsidRDefault="00B06EE3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5.05</w:t>
            </w:r>
          </w:p>
        </w:tc>
      </w:tr>
      <w:tr w:rsidR="00B06EE3" w:rsidRPr="00F706FF" w14:paraId="19E81728" w14:textId="77777777" w:rsidTr="003815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49ED3AE2" w14:textId="5172F769" w:rsidR="00B06EE3" w:rsidRPr="00F706FF" w:rsidRDefault="00B06EE3" w:rsidP="00381587">
            <w:pPr>
              <w:rPr>
                <w:rFonts w:ascii="Arial" w:hAnsi="Arial" w:cs="Arial"/>
                <w:b w:val="0"/>
              </w:rPr>
            </w:pPr>
            <w:r w:rsidRPr="00F706FF">
              <w:rPr>
                <w:rFonts w:ascii="Arial" w:eastAsia="Times New Roman" w:hAnsi="Arial" w:cs="Arial"/>
                <w:b w:val="0"/>
                <w:color w:val="000000"/>
              </w:rPr>
              <w:t>Ribosome and RNA Modification</w:t>
            </w:r>
          </w:p>
        </w:tc>
        <w:tc>
          <w:tcPr>
            <w:tcW w:w="2703" w:type="dxa"/>
            <w:shd w:val="clear" w:color="auto" w:fill="auto"/>
          </w:tcPr>
          <w:p w14:paraId="65C69A0A" w14:textId="7995C0EA" w:rsidR="00B06EE3" w:rsidRPr="00F706FF" w:rsidRDefault="00B06EE3" w:rsidP="00381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CJJ81176_0189</w:t>
            </w:r>
          </w:p>
        </w:tc>
        <w:tc>
          <w:tcPr>
            <w:tcW w:w="3327" w:type="dxa"/>
            <w:shd w:val="clear" w:color="auto" w:fill="auto"/>
          </w:tcPr>
          <w:p w14:paraId="2CF8DF26" w14:textId="17DFB6CE" w:rsidR="00B06EE3" w:rsidRPr="00F706FF" w:rsidRDefault="00B06EE3" w:rsidP="00381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RNA methyltranscferase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62956F9F" w14:textId="0E0486F1" w:rsidR="00B06EE3" w:rsidRPr="00F706FF" w:rsidRDefault="00B06EE3" w:rsidP="00D864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5.65</w:t>
            </w:r>
          </w:p>
        </w:tc>
      </w:tr>
      <w:tr w:rsidR="00B06EE3" w:rsidRPr="00F706FF" w14:paraId="57D7C0A1" w14:textId="77777777" w:rsidTr="00381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A5DBC3C" w14:textId="77777777" w:rsidR="00B06EE3" w:rsidRPr="00F706FF" w:rsidRDefault="00B06EE3" w:rsidP="00381587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40BBA81" w14:textId="0116C53A" w:rsidR="00B06EE3" w:rsidRPr="00F706FF" w:rsidRDefault="00B06EE3" w:rsidP="00381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CJJ81176_0129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90B1A32" w14:textId="7C74CD61" w:rsidR="00B06EE3" w:rsidRPr="00F706FF" w:rsidRDefault="00B06EE3" w:rsidP="00381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F706FF">
              <w:rPr>
                <w:rFonts w:ascii="Arial" w:eastAsia="Times New Roman" w:hAnsi="Arial" w:cs="Arial"/>
                <w:i/>
                <w:iCs/>
                <w:color w:val="000000"/>
              </w:rPr>
              <w:t>rplU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79F8C62E" w14:textId="5EB98EC3" w:rsidR="00B06EE3" w:rsidRPr="00F706FF" w:rsidRDefault="00B06EE3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5.44</w:t>
            </w:r>
          </w:p>
        </w:tc>
      </w:tr>
      <w:tr w:rsidR="00B06EE3" w:rsidRPr="00F706FF" w14:paraId="0B2AEFCD" w14:textId="77777777" w:rsidTr="003815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21A2AFFB" w14:textId="77777777" w:rsidR="00B06EE3" w:rsidRPr="00F706FF" w:rsidRDefault="00B06EE3" w:rsidP="00381587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549034F7" w14:textId="6198EB0E" w:rsidR="00B06EE3" w:rsidRPr="00F706FF" w:rsidRDefault="00B06EE3" w:rsidP="00381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CJJ81176_0130</w:t>
            </w:r>
          </w:p>
        </w:tc>
        <w:tc>
          <w:tcPr>
            <w:tcW w:w="3327" w:type="dxa"/>
            <w:shd w:val="clear" w:color="auto" w:fill="auto"/>
          </w:tcPr>
          <w:p w14:paraId="794601B4" w14:textId="27F80C8F" w:rsidR="00B06EE3" w:rsidRPr="00F706FF" w:rsidRDefault="00B06EE3" w:rsidP="00381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F706FF">
              <w:rPr>
                <w:rFonts w:ascii="Arial" w:eastAsia="Times New Roman" w:hAnsi="Arial" w:cs="Arial"/>
                <w:i/>
                <w:iCs/>
                <w:color w:val="000000"/>
              </w:rPr>
              <w:t>rpmA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0DBC4836" w14:textId="0FA6A60F" w:rsidR="00B06EE3" w:rsidRPr="00F706FF" w:rsidRDefault="00B06EE3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6.22</w:t>
            </w:r>
          </w:p>
        </w:tc>
      </w:tr>
      <w:tr w:rsidR="00B06EE3" w:rsidRPr="00F706FF" w14:paraId="02C8CDC3" w14:textId="77777777" w:rsidTr="00381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18E690F" w14:textId="77777777" w:rsidR="00B06EE3" w:rsidRPr="00F706FF" w:rsidRDefault="00B06EE3" w:rsidP="00381587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97A1D6C" w14:textId="427E5FA3" w:rsidR="00B06EE3" w:rsidRPr="00F706FF" w:rsidRDefault="00B06EE3" w:rsidP="00381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CJJ81176_0984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F612258" w14:textId="72068969" w:rsidR="00B06EE3" w:rsidRPr="00F706FF" w:rsidRDefault="00B06EE3" w:rsidP="00381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F706FF">
              <w:rPr>
                <w:rFonts w:ascii="Arial" w:eastAsia="Times New Roman" w:hAnsi="Arial" w:cs="Arial"/>
                <w:i/>
                <w:iCs/>
                <w:color w:val="000000"/>
              </w:rPr>
              <w:t>rpmH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6C6F3ECA" w14:textId="073D516A" w:rsidR="00B06EE3" w:rsidRPr="00F706FF" w:rsidRDefault="00B06EE3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5.46</w:t>
            </w:r>
          </w:p>
        </w:tc>
      </w:tr>
      <w:tr w:rsidR="00B06EE3" w:rsidRPr="00F706FF" w14:paraId="5685DF21" w14:textId="77777777" w:rsidTr="003815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41999C07" w14:textId="77777777" w:rsidR="00B06EE3" w:rsidRPr="00F706FF" w:rsidRDefault="00B06EE3" w:rsidP="00381587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7BA3DDF5" w14:textId="0527D692" w:rsidR="00B06EE3" w:rsidRPr="00F706FF" w:rsidRDefault="00B06EE3" w:rsidP="00381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CJJ81176_0393</w:t>
            </w:r>
          </w:p>
        </w:tc>
        <w:tc>
          <w:tcPr>
            <w:tcW w:w="3327" w:type="dxa"/>
            <w:shd w:val="clear" w:color="auto" w:fill="auto"/>
          </w:tcPr>
          <w:p w14:paraId="3D03917C" w14:textId="7FD27B93" w:rsidR="00B06EE3" w:rsidRPr="00F706FF" w:rsidRDefault="00B06EE3" w:rsidP="00381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F706FF">
              <w:rPr>
                <w:rFonts w:ascii="Arial" w:eastAsia="Times New Roman" w:hAnsi="Arial" w:cs="Arial"/>
                <w:i/>
                <w:iCs/>
                <w:color w:val="000000"/>
              </w:rPr>
              <w:t>rpsU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4CF10CD3" w14:textId="5668F951" w:rsidR="00B06EE3" w:rsidRPr="00F706FF" w:rsidRDefault="00B06EE3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33.96</w:t>
            </w:r>
          </w:p>
        </w:tc>
      </w:tr>
      <w:tr w:rsidR="00B06EE3" w:rsidRPr="00F706FF" w14:paraId="3D75D2B7" w14:textId="77777777" w:rsidTr="00381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80CF1F6" w14:textId="428A466B" w:rsidR="00B06EE3" w:rsidRPr="00F706FF" w:rsidRDefault="00B06EE3" w:rsidP="00381587">
            <w:pPr>
              <w:rPr>
                <w:rFonts w:ascii="Arial" w:hAnsi="Arial" w:cs="Arial"/>
                <w:b w:val="0"/>
              </w:rPr>
            </w:pPr>
            <w:r w:rsidRPr="00F706FF">
              <w:rPr>
                <w:rFonts w:ascii="Arial" w:eastAsia="Times New Roman" w:hAnsi="Arial" w:cs="Arial"/>
                <w:b w:val="0"/>
                <w:color w:val="000000"/>
              </w:rPr>
              <w:t>Stress</w:t>
            </w: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A76AD29" w14:textId="645F5729" w:rsidR="00B06EE3" w:rsidRPr="00F706FF" w:rsidRDefault="00B06EE3" w:rsidP="00381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CJJ81176_0067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3AB5271" w14:textId="48DBAF1D" w:rsidR="00B06EE3" w:rsidRPr="00F706FF" w:rsidRDefault="00B06EE3" w:rsidP="00381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Gamma-glutamyltransferase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6E869E5A" w14:textId="14317FE8" w:rsidR="00B06EE3" w:rsidRPr="00F706FF" w:rsidRDefault="00B06EE3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13.40</w:t>
            </w:r>
          </w:p>
        </w:tc>
      </w:tr>
      <w:tr w:rsidR="00B06EE3" w:rsidRPr="00F706FF" w14:paraId="41BD4BC6" w14:textId="77777777" w:rsidTr="003815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07396EB7" w14:textId="4DBC5774" w:rsidR="00B06EE3" w:rsidRPr="00F706FF" w:rsidRDefault="00B06EE3" w:rsidP="00381587">
            <w:pPr>
              <w:rPr>
                <w:rFonts w:ascii="Arial" w:hAnsi="Arial" w:cs="Arial"/>
                <w:b w:val="0"/>
              </w:rPr>
            </w:pPr>
            <w:r w:rsidRPr="00F706FF">
              <w:rPr>
                <w:rFonts w:ascii="Arial" w:eastAsia="Times New Roman" w:hAnsi="Arial" w:cs="Arial"/>
                <w:b w:val="0"/>
                <w:color w:val="000000"/>
              </w:rPr>
              <w:t>Transport</w:t>
            </w:r>
          </w:p>
        </w:tc>
        <w:tc>
          <w:tcPr>
            <w:tcW w:w="2703" w:type="dxa"/>
            <w:shd w:val="clear" w:color="auto" w:fill="auto"/>
          </w:tcPr>
          <w:p w14:paraId="6BC0EC6C" w14:textId="389F9B9C" w:rsidR="00B06EE3" w:rsidRPr="00F706FF" w:rsidRDefault="00B06EE3" w:rsidP="00381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CJJ81176_0912</w:t>
            </w:r>
          </w:p>
        </w:tc>
        <w:tc>
          <w:tcPr>
            <w:tcW w:w="3327" w:type="dxa"/>
            <w:shd w:val="clear" w:color="auto" w:fill="auto"/>
          </w:tcPr>
          <w:p w14:paraId="4159234B" w14:textId="2ED9B6FD" w:rsidR="00B06EE3" w:rsidRPr="00F706FF" w:rsidRDefault="00B06EE3" w:rsidP="00381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Amino acid carrier protein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13ABD2A9" w14:textId="4A0494D6" w:rsidR="00B06EE3" w:rsidRPr="00F706FF" w:rsidRDefault="00B06EE3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4.02</w:t>
            </w:r>
          </w:p>
        </w:tc>
      </w:tr>
      <w:tr w:rsidR="00B06EE3" w:rsidRPr="00F706FF" w14:paraId="60C2B1ED" w14:textId="77777777" w:rsidTr="00381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813D8AB" w14:textId="4243BC7B" w:rsidR="00B06EE3" w:rsidRPr="00F706FF" w:rsidRDefault="00B06EE3" w:rsidP="00381587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3EBB617" w14:textId="5E216FBC" w:rsidR="00B06EE3" w:rsidRPr="00F706FF" w:rsidRDefault="00B06EE3" w:rsidP="00381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CJJ81176_0235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C6BD1D2" w14:textId="714DDE60" w:rsidR="00B06EE3" w:rsidRPr="00F706FF" w:rsidRDefault="00B06EE3" w:rsidP="00381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Citrate transporter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6F5D1384" w14:textId="2CCEC05E" w:rsidR="00B06EE3" w:rsidRPr="00F706FF" w:rsidRDefault="00B06EE3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9.12</w:t>
            </w:r>
          </w:p>
        </w:tc>
      </w:tr>
      <w:tr w:rsidR="00B06EE3" w:rsidRPr="00F706FF" w14:paraId="3686320C" w14:textId="77777777" w:rsidTr="003815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21FD8716" w14:textId="77777777" w:rsidR="00B06EE3" w:rsidRPr="00F706FF" w:rsidRDefault="00B06EE3" w:rsidP="00381587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1F3EEBC3" w14:textId="43C864C0" w:rsidR="00B06EE3" w:rsidRPr="00F706FF" w:rsidRDefault="00B06EE3" w:rsidP="00381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CJJ81176_0113</w:t>
            </w:r>
          </w:p>
        </w:tc>
        <w:tc>
          <w:tcPr>
            <w:tcW w:w="3327" w:type="dxa"/>
            <w:shd w:val="clear" w:color="auto" w:fill="auto"/>
          </w:tcPr>
          <w:p w14:paraId="16340873" w14:textId="5358FA3E" w:rsidR="00B06EE3" w:rsidRPr="00F706FF" w:rsidRDefault="00B06EE3" w:rsidP="00381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F706FF">
              <w:rPr>
                <w:rFonts w:ascii="Arial" w:eastAsia="Times New Roman" w:hAnsi="Arial" w:cs="Arial"/>
                <w:i/>
                <w:iCs/>
                <w:color w:val="000000"/>
              </w:rPr>
              <w:t>lctP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6534D2C1" w14:textId="12B69BD6" w:rsidR="00B06EE3" w:rsidRPr="00F706FF" w:rsidRDefault="00B06EE3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8.14</w:t>
            </w:r>
          </w:p>
        </w:tc>
      </w:tr>
      <w:tr w:rsidR="00B06EE3" w:rsidRPr="00F706FF" w14:paraId="28B8206F" w14:textId="77777777" w:rsidTr="00381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49149CC" w14:textId="588E86FC" w:rsidR="00B06EE3" w:rsidRPr="00F706FF" w:rsidRDefault="00B06EE3" w:rsidP="00381587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2E8181C" w14:textId="79CDF157" w:rsidR="00B06EE3" w:rsidRPr="00F706FF" w:rsidRDefault="00B06EE3" w:rsidP="00381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CJJ81176_0929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4C8D453" w14:textId="1784EF9F" w:rsidR="00B06EE3" w:rsidRPr="00F706FF" w:rsidRDefault="00B06EE3" w:rsidP="00381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706FF">
              <w:rPr>
                <w:rFonts w:ascii="Arial" w:eastAsia="Times New Roman" w:hAnsi="Arial" w:cs="Arial"/>
                <w:i/>
                <w:iCs/>
                <w:color w:val="000000"/>
              </w:rPr>
              <w:t>pebC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67865D59" w14:textId="02851160" w:rsidR="00B06EE3" w:rsidRPr="00F706FF" w:rsidRDefault="00B06EE3" w:rsidP="00BD58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5.18</w:t>
            </w:r>
          </w:p>
        </w:tc>
      </w:tr>
      <w:tr w:rsidR="00B06EE3" w:rsidRPr="00F706FF" w14:paraId="3D0225B9" w14:textId="77777777" w:rsidTr="003815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508044F9" w14:textId="77777777" w:rsidR="00B06EE3" w:rsidRPr="00F706FF" w:rsidRDefault="00B06EE3" w:rsidP="00381587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7E0E45E5" w14:textId="6CB07D68" w:rsidR="00B06EE3" w:rsidRPr="00F706FF" w:rsidRDefault="00B06EE3" w:rsidP="00381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CJJ81176_1494</w:t>
            </w:r>
          </w:p>
        </w:tc>
        <w:tc>
          <w:tcPr>
            <w:tcW w:w="3327" w:type="dxa"/>
            <w:shd w:val="clear" w:color="auto" w:fill="auto"/>
          </w:tcPr>
          <w:p w14:paraId="63E2E5B6" w14:textId="61E96B18" w:rsidR="00B06EE3" w:rsidRPr="00F706FF" w:rsidRDefault="00B06EE3" w:rsidP="00381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706FF">
              <w:rPr>
                <w:rFonts w:ascii="Arial" w:eastAsia="Times New Roman" w:hAnsi="Arial" w:cs="Arial"/>
                <w:i/>
                <w:iCs/>
                <w:color w:val="000000"/>
              </w:rPr>
              <w:t>putP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12936E7B" w14:textId="45F83EEE" w:rsidR="00B06EE3" w:rsidRPr="00F706FF" w:rsidRDefault="00B06EE3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5.52</w:t>
            </w:r>
          </w:p>
        </w:tc>
      </w:tr>
      <w:tr w:rsidR="00B06EE3" w:rsidRPr="00F706FF" w14:paraId="382612DA" w14:textId="77777777" w:rsidTr="00381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81ACCF5" w14:textId="698C6B60" w:rsidR="00B06EE3" w:rsidRPr="00F706FF" w:rsidRDefault="00B06EE3" w:rsidP="00381587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EEA8943" w14:textId="49C7E0B6" w:rsidR="00B06EE3" w:rsidRPr="00F706FF" w:rsidRDefault="00B06EE3" w:rsidP="00381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CJJ81176_0683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735BD06" w14:textId="52BE6ABC" w:rsidR="00B06EE3" w:rsidRPr="00F706FF" w:rsidRDefault="00B06EE3" w:rsidP="00381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Tripeptide transporter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13A19036" w14:textId="5F930D00" w:rsidR="00B06EE3" w:rsidRPr="00F706FF" w:rsidRDefault="00B06EE3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9.03</w:t>
            </w:r>
          </w:p>
        </w:tc>
      </w:tr>
      <w:tr w:rsidR="00B06EE3" w:rsidRPr="00F706FF" w14:paraId="5AB080D5" w14:textId="77777777" w:rsidTr="003815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223A8AB4" w14:textId="77777777" w:rsidR="00B06EE3" w:rsidRPr="00F706FF" w:rsidRDefault="00B06EE3" w:rsidP="00381587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618C01B9" w14:textId="14048F8B" w:rsidR="00B06EE3" w:rsidRPr="00F706FF" w:rsidRDefault="00B06EE3" w:rsidP="00381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CJJ81176_0682</w:t>
            </w:r>
          </w:p>
        </w:tc>
        <w:tc>
          <w:tcPr>
            <w:tcW w:w="3327" w:type="dxa"/>
            <w:shd w:val="clear" w:color="auto" w:fill="auto"/>
          </w:tcPr>
          <w:p w14:paraId="3AE7EA84" w14:textId="6E11812A" w:rsidR="00B06EE3" w:rsidRPr="00F706FF" w:rsidRDefault="00B06EE3" w:rsidP="00381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Tripeptide transporter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6E1C9C99" w14:textId="27668FFE" w:rsidR="00B06EE3" w:rsidRPr="00F706FF" w:rsidRDefault="00B06EE3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8.99</w:t>
            </w:r>
          </w:p>
        </w:tc>
      </w:tr>
      <w:tr w:rsidR="00B06EE3" w:rsidRPr="00F706FF" w14:paraId="322762F6" w14:textId="77777777" w:rsidTr="00381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5623554" w14:textId="77777777" w:rsidR="00B06EE3" w:rsidRPr="00F706FF" w:rsidRDefault="00B06EE3" w:rsidP="00381587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33357EB" w14:textId="0E0390C8" w:rsidR="00B06EE3" w:rsidRPr="00F706FF" w:rsidRDefault="00B06EE3" w:rsidP="00381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CJJ81176_0685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3A496FA" w14:textId="3095246A" w:rsidR="00B06EE3" w:rsidRPr="00F706FF" w:rsidRDefault="00B06EE3" w:rsidP="00381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Tripeptide transporter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0C40EF42" w14:textId="24AED8B2" w:rsidR="00B06EE3" w:rsidRPr="00F706FF" w:rsidRDefault="00B06EE3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4.32</w:t>
            </w:r>
          </w:p>
        </w:tc>
      </w:tr>
      <w:tr w:rsidR="00B06EE3" w:rsidRPr="00F706FF" w14:paraId="0B2C9281" w14:textId="77777777" w:rsidTr="003815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4002C280" w14:textId="4D73DC26" w:rsidR="00B06EE3" w:rsidRPr="00F706FF" w:rsidRDefault="00B06EE3" w:rsidP="00381587">
            <w:pPr>
              <w:rPr>
                <w:rFonts w:ascii="Arial" w:hAnsi="Arial" w:cs="Arial"/>
                <w:b w:val="0"/>
              </w:rPr>
            </w:pPr>
            <w:r w:rsidRPr="00F706FF">
              <w:rPr>
                <w:rFonts w:ascii="Arial" w:eastAsia="Times New Roman" w:hAnsi="Arial" w:cs="Arial"/>
                <w:b w:val="0"/>
                <w:color w:val="000000"/>
              </w:rPr>
              <w:t>Other</w:t>
            </w:r>
          </w:p>
        </w:tc>
        <w:tc>
          <w:tcPr>
            <w:tcW w:w="2703" w:type="dxa"/>
            <w:shd w:val="clear" w:color="auto" w:fill="auto"/>
          </w:tcPr>
          <w:p w14:paraId="1F6ADE83" w14:textId="39D5EE7F" w:rsidR="00B06EE3" w:rsidRPr="00F706FF" w:rsidRDefault="00B06EE3" w:rsidP="00381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CJJ81176_0134</w:t>
            </w:r>
          </w:p>
        </w:tc>
        <w:tc>
          <w:tcPr>
            <w:tcW w:w="3327" w:type="dxa"/>
            <w:shd w:val="clear" w:color="auto" w:fill="auto"/>
          </w:tcPr>
          <w:p w14:paraId="44EC8FD3" w14:textId="64A2CF98" w:rsidR="00B06EE3" w:rsidRPr="00F706FF" w:rsidRDefault="00B06EE3" w:rsidP="00381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Biotin protein ligase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42567E00" w14:textId="62BBDAD6" w:rsidR="00B06EE3" w:rsidRPr="00F706FF" w:rsidRDefault="00B06EE3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5.31</w:t>
            </w:r>
          </w:p>
        </w:tc>
      </w:tr>
      <w:tr w:rsidR="00B06EE3" w:rsidRPr="00F706FF" w14:paraId="21CCD09F" w14:textId="77777777" w:rsidTr="00381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69C8E8C" w14:textId="77777777" w:rsidR="00B06EE3" w:rsidRPr="00F706FF" w:rsidRDefault="00B06EE3" w:rsidP="00381587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4DBB11D" w14:textId="5F2B4D8F" w:rsidR="00B06EE3" w:rsidRPr="00F706FF" w:rsidRDefault="00B06EE3" w:rsidP="00381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CJJ81176_1348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F154DC6" w14:textId="5502F94C" w:rsidR="00B06EE3" w:rsidRPr="00F706FF" w:rsidRDefault="00B06EE3" w:rsidP="00381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Fibronectin binding protein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4F55989E" w14:textId="5BC72A18" w:rsidR="00B06EE3" w:rsidRPr="00F706FF" w:rsidRDefault="00B06EE3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4.69</w:t>
            </w:r>
          </w:p>
        </w:tc>
      </w:tr>
      <w:tr w:rsidR="00B06EE3" w:rsidRPr="00F706FF" w14:paraId="26BAD076" w14:textId="77777777" w:rsidTr="003815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5951281B" w14:textId="77777777" w:rsidR="00B06EE3" w:rsidRPr="00F706FF" w:rsidRDefault="00B06EE3" w:rsidP="00381587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0202143F" w14:textId="1B4B5579" w:rsidR="00B06EE3" w:rsidRPr="00F706FF" w:rsidRDefault="00B06EE3" w:rsidP="00381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CJJ81176_1192</w:t>
            </w:r>
          </w:p>
        </w:tc>
        <w:tc>
          <w:tcPr>
            <w:tcW w:w="3327" w:type="dxa"/>
            <w:shd w:val="clear" w:color="auto" w:fill="auto"/>
          </w:tcPr>
          <w:p w14:paraId="197C6ED9" w14:textId="6E22B4D8" w:rsidR="00B06EE3" w:rsidRPr="00F706FF" w:rsidRDefault="00B06EE3" w:rsidP="00381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F706FF">
              <w:rPr>
                <w:rFonts w:ascii="Arial" w:eastAsia="Times New Roman" w:hAnsi="Arial" w:cs="Arial"/>
                <w:i/>
                <w:iCs/>
                <w:color w:val="000000"/>
              </w:rPr>
              <w:t>gmk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55B548E8" w14:textId="02A6B935" w:rsidR="00B06EE3" w:rsidRPr="00F706FF" w:rsidRDefault="00B06EE3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4.42</w:t>
            </w:r>
          </w:p>
        </w:tc>
      </w:tr>
      <w:tr w:rsidR="00B06EE3" w:rsidRPr="00F706FF" w14:paraId="4691B4AB" w14:textId="77777777" w:rsidTr="00381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29A9FEE" w14:textId="77777777" w:rsidR="00B06EE3" w:rsidRPr="00F706FF" w:rsidRDefault="00B06EE3" w:rsidP="00381587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1F23FD5" w14:textId="341AB35D" w:rsidR="00B06EE3" w:rsidRPr="00F706FF" w:rsidRDefault="00B06EE3" w:rsidP="00381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CJJ81176_0907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0F6404B" w14:textId="4480B350" w:rsidR="00B06EE3" w:rsidRPr="00F706FF" w:rsidRDefault="00B06EE3" w:rsidP="00381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HIT protein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320D62BD" w14:textId="511BDB9A" w:rsidR="00B06EE3" w:rsidRPr="00F706FF" w:rsidRDefault="00B06EE3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4.03</w:t>
            </w:r>
          </w:p>
        </w:tc>
      </w:tr>
      <w:tr w:rsidR="00B06EE3" w:rsidRPr="00F706FF" w14:paraId="1E2CD29D" w14:textId="77777777" w:rsidTr="003815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4AACA387" w14:textId="77777777" w:rsidR="00B06EE3" w:rsidRPr="00F706FF" w:rsidRDefault="00B06EE3" w:rsidP="00381587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414A32A3" w14:textId="7F5FB74B" w:rsidR="00B06EE3" w:rsidRPr="00F706FF" w:rsidRDefault="00B06EE3" w:rsidP="00381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CJJ81176_0094</w:t>
            </w:r>
          </w:p>
        </w:tc>
        <w:tc>
          <w:tcPr>
            <w:tcW w:w="3327" w:type="dxa"/>
            <w:shd w:val="clear" w:color="auto" w:fill="auto"/>
          </w:tcPr>
          <w:p w14:paraId="5C0A4583" w14:textId="186BCCD2" w:rsidR="00B06EE3" w:rsidRPr="00F706FF" w:rsidRDefault="00B06EE3" w:rsidP="00381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HmcD domain protein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111999C5" w14:textId="34C48960" w:rsidR="00B06EE3" w:rsidRPr="00F706FF" w:rsidRDefault="00B06EE3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5.29</w:t>
            </w:r>
          </w:p>
        </w:tc>
      </w:tr>
      <w:tr w:rsidR="00B06EE3" w:rsidRPr="00F706FF" w14:paraId="526EAD9E" w14:textId="77777777" w:rsidTr="00381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D024430" w14:textId="73944D86" w:rsidR="00B06EE3" w:rsidRPr="00F706FF" w:rsidRDefault="00B06EE3" w:rsidP="00381587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5A2D689" w14:textId="1607C783" w:rsidR="00B06EE3" w:rsidRPr="00F706FF" w:rsidRDefault="00B06EE3" w:rsidP="00381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CJJ81176_0091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AFEBA7B" w14:textId="7A9D5613" w:rsidR="00B06EE3" w:rsidRPr="00F706FF" w:rsidRDefault="00B06EE3" w:rsidP="00381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Lysine decarboxylase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2944E0BE" w14:textId="72D6FDF7" w:rsidR="00B06EE3" w:rsidRPr="00F706FF" w:rsidRDefault="00B06EE3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6.29</w:t>
            </w:r>
          </w:p>
        </w:tc>
      </w:tr>
      <w:tr w:rsidR="00B06EE3" w:rsidRPr="00F706FF" w14:paraId="1A0E9B4A" w14:textId="77777777" w:rsidTr="003815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28D33C2B" w14:textId="77777777" w:rsidR="00B06EE3" w:rsidRPr="00F706FF" w:rsidRDefault="00B06EE3" w:rsidP="00381587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0CB2D09E" w14:textId="437DAB74" w:rsidR="00B06EE3" w:rsidRPr="00F706FF" w:rsidRDefault="00B06EE3" w:rsidP="00381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CJJ81176_0996</w:t>
            </w:r>
          </w:p>
        </w:tc>
        <w:tc>
          <w:tcPr>
            <w:tcW w:w="3327" w:type="dxa"/>
            <w:shd w:val="clear" w:color="auto" w:fill="auto"/>
          </w:tcPr>
          <w:p w14:paraId="4AB7F60B" w14:textId="00FC032E" w:rsidR="00B06EE3" w:rsidRPr="00F706FF" w:rsidRDefault="00B06EE3" w:rsidP="00381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Putative periplasmic protein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0E66D539" w14:textId="3CD9E19E" w:rsidR="00B06EE3" w:rsidRPr="00F706FF" w:rsidRDefault="00B06EE3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5.59</w:t>
            </w:r>
          </w:p>
        </w:tc>
      </w:tr>
      <w:tr w:rsidR="00B06EE3" w:rsidRPr="00F706FF" w14:paraId="614B6979" w14:textId="77777777" w:rsidTr="00381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5046DE1" w14:textId="77777777" w:rsidR="00B06EE3" w:rsidRPr="00F706FF" w:rsidRDefault="00B06EE3" w:rsidP="00381587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C5DB33C" w14:textId="47276A31" w:rsidR="00B06EE3" w:rsidRPr="00F706FF" w:rsidRDefault="00B06EE3" w:rsidP="00381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CJJ81176_pTet0030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5F84062" w14:textId="35C535B1" w:rsidR="00B06EE3" w:rsidRPr="00F706FF" w:rsidRDefault="00B06EE3" w:rsidP="00381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F706FF">
              <w:rPr>
                <w:rFonts w:ascii="Arial" w:eastAsia="Times New Roman" w:hAnsi="Arial" w:cs="Arial"/>
                <w:i/>
                <w:iCs/>
                <w:color w:val="000000"/>
              </w:rPr>
              <w:t>cpp3</w:t>
            </w:r>
            <w:r w:rsidR="00B34C35" w:rsidRPr="00F706FF">
              <w:rPr>
                <w:rFonts w:ascii="Arial" w:eastAsia="Times New Roman" w:hAnsi="Arial" w:cs="Arial"/>
                <w:i/>
                <w:iCs/>
                <w:color w:val="000000"/>
              </w:rPr>
              <w:t>3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3FCAC745" w14:textId="0DB15207" w:rsidR="00B06EE3" w:rsidRPr="00F706FF" w:rsidRDefault="00B06EE3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15.28</w:t>
            </w:r>
          </w:p>
        </w:tc>
      </w:tr>
      <w:tr w:rsidR="00B06EE3" w:rsidRPr="00F706FF" w14:paraId="21E664D6" w14:textId="77777777" w:rsidTr="003815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403FDA7B" w14:textId="0DB38406" w:rsidR="00B06EE3" w:rsidRPr="00F706FF" w:rsidRDefault="00B06EE3" w:rsidP="00381587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1D3301DC" w14:textId="4E21A69A" w:rsidR="00B06EE3" w:rsidRPr="00F706FF" w:rsidRDefault="00B06EE3" w:rsidP="00381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CJJ81176_pTet0048</w:t>
            </w:r>
          </w:p>
        </w:tc>
        <w:tc>
          <w:tcPr>
            <w:tcW w:w="3327" w:type="dxa"/>
            <w:shd w:val="clear" w:color="auto" w:fill="auto"/>
          </w:tcPr>
          <w:p w14:paraId="6CAD7F8A" w14:textId="67CF7907" w:rsidR="00B06EE3" w:rsidRPr="00F706FF" w:rsidRDefault="00B06EE3" w:rsidP="00381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F706FF">
              <w:rPr>
                <w:rFonts w:ascii="Arial" w:eastAsia="Times New Roman" w:hAnsi="Arial" w:cs="Arial"/>
                <w:i/>
                <w:iCs/>
                <w:color w:val="000000"/>
              </w:rPr>
              <w:t>tetO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5702CFB0" w14:textId="66A49209" w:rsidR="00B06EE3" w:rsidRPr="00F706FF" w:rsidRDefault="00B06EE3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203.66</w:t>
            </w:r>
          </w:p>
        </w:tc>
      </w:tr>
      <w:tr w:rsidR="00B06EE3" w:rsidRPr="00F706FF" w14:paraId="7203895C" w14:textId="77777777" w:rsidTr="00381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8FE0132" w14:textId="70D183EE" w:rsidR="00B06EE3" w:rsidRPr="00F706FF" w:rsidRDefault="00B06EE3" w:rsidP="00381587">
            <w:pPr>
              <w:rPr>
                <w:rFonts w:ascii="Arial" w:hAnsi="Arial" w:cs="Arial"/>
                <w:b w:val="0"/>
              </w:rPr>
            </w:pPr>
            <w:r w:rsidRPr="00F706FF">
              <w:rPr>
                <w:rFonts w:ascii="Arial" w:eastAsia="Times New Roman" w:hAnsi="Arial" w:cs="Arial"/>
                <w:b w:val="0"/>
                <w:color w:val="000000"/>
              </w:rPr>
              <w:t>Hypothetical</w:t>
            </w: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628D65F" w14:textId="7C0142C0" w:rsidR="00B06EE3" w:rsidRPr="00F706FF" w:rsidRDefault="00B06EE3" w:rsidP="00381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CJJ81176_0923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380D8E4" w14:textId="1D62E68C" w:rsidR="00B06EE3" w:rsidRPr="00F706FF" w:rsidRDefault="00B06EE3" w:rsidP="00381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310D9B17" w14:textId="528345A6" w:rsidR="00B06EE3" w:rsidRPr="00F706FF" w:rsidRDefault="00B06EE3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13.00</w:t>
            </w:r>
          </w:p>
        </w:tc>
      </w:tr>
      <w:tr w:rsidR="00B06EE3" w:rsidRPr="00F706FF" w14:paraId="238D92E3" w14:textId="77777777" w:rsidTr="003815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2E6EE6B3" w14:textId="77777777" w:rsidR="00B06EE3" w:rsidRPr="00F706FF" w:rsidRDefault="00B06EE3" w:rsidP="00381587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2947374D" w14:textId="576AB3AA" w:rsidR="00B06EE3" w:rsidRPr="00F706FF" w:rsidRDefault="00B06EE3" w:rsidP="00381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CJJ81176_1363</w:t>
            </w:r>
          </w:p>
        </w:tc>
        <w:tc>
          <w:tcPr>
            <w:tcW w:w="3327" w:type="dxa"/>
            <w:shd w:val="clear" w:color="auto" w:fill="auto"/>
          </w:tcPr>
          <w:p w14:paraId="6F95268F" w14:textId="76335D00" w:rsidR="00B06EE3" w:rsidRPr="00F706FF" w:rsidRDefault="00B06EE3" w:rsidP="00381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47F52B5E" w14:textId="1113DE1B" w:rsidR="00B06EE3" w:rsidRPr="00F706FF" w:rsidRDefault="00B06EE3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9.72</w:t>
            </w:r>
          </w:p>
        </w:tc>
      </w:tr>
      <w:tr w:rsidR="00B06EE3" w:rsidRPr="00F706FF" w14:paraId="39CE3772" w14:textId="77777777" w:rsidTr="00381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A399571" w14:textId="77777777" w:rsidR="00B06EE3" w:rsidRPr="00F706FF" w:rsidRDefault="00B06EE3" w:rsidP="00381587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2E6B549" w14:textId="337B5A99" w:rsidR="00B06EE3" w:rsidRPr="00F706FF" w:rsidRDefault="00B06EE3" w:rsidP="00381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CJJ81176_0765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E26B85D" w14:textId="2B83C888" w:rsidR="00B06EE3" w:rsidRPr="00F706FF" w:rsidRDefault="00B06EE3" w:rsidP="00381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0E7BADFB" w14:textId="423C5B65" w:rsidR="00B06EE3" w:rsidRPr="00F706FF" w:rsidRDefault="00B06EE3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7.70</w:t>
            </w:r>
          </w:p>
        </w:tc>
      </w:tr>
      <w:tr w:rsidR="00B06EE3" w:rsidRPr="00F706FF" w14:paraId="0F790920" w14:textId="77777777" w:rsidTr="003815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69A21C90" w14:textId="77777777" w:rsidR="00B06EE3" w:rsidRPr="00F706FF" w:rsidRDefault="00B06EE3" w:rsidP="00381587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2DF95732" w14:textId="1E4F7142" w:rsidR="00B06EE3" w:rsidRPr="00F706FF" w:rsidRDefault="00B06EE3" w:rsidP="00381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CJJ81176_1457</w:t>
            </w:r>
          </w:p>
        </w:tc>
        <w:tc>
          <w:tcPr>
            <w:tcW w:w="3327" w:type="dxa"/>
            <w:shd w:val="clear" w:color="auto" w:fill="auto"/>
          </w:tcPr>
          <w:p w14:paraId="0B2EB940" w14:textId="79B0C2E0" w:rsidR="00B06EE3" w:rsidRPr="00F706FF" w:rsidRDefault="00B06EE3" w:rsidP="00381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1A85862C" w14:textId="208B0444" w:rsidR="00B06EE3" w:rsidRPr="00F706FF" w:rsidRDefault="00B06EE3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7.69</w:t>
            </w:r>
          </w:p>
        </w:tc>
      </w:tr>
      <w:tr w:rsidR="00B06EE3" w:rsidRPr="00F706FF" w14:paraId="5CA43B03" w14:textId="77777777" w:rsidTr="00381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1864627" w14:textId="77777777" w:rsidR="00B06EE3" w:rsidRPr="00F706FF" w:rsidRDefault="00B06EE3" w:rsidP="00381587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8AA56C7" w14:textId="68B8A400" w:rsidR="00B06EE3" w:rsidRPr="00F706FF" w:rsidRDefault="00B06EE3" w:rsidP="00381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CJJ81176_0231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73E2EB2" w14:textId="0D30F16E" w:rsidR="00B06EE3" w:rsidRPr="00F706FF" w:rsidRDefault="00B06EE3" w:rsidP="00381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1792250E" w14:textId="102F5EA0" w:rsidR="00B06EE3" w:rsidRPr="00F706FF" w:rsidRDefault="00B06EE3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7.48</w:t>
            </w:r>
          </w:p>
        </w:tc>
      </w:tr>
      <w:tr w:rsidR="00B06EE3" w:rsidRPr="00F706FF" w14:paraId="0C61AB69" w14:textId="77777777" w:rsidTr="003815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6FD2E6DD" w14:textId="3F606FCC" w:rsidR="00B06EE3" w:rsidRPr="00F706FF" w:rsidRDefault="00B06EE3" w:rsidP="00381587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043CBB3B" w14:textId="0E788897" w:rsidR="00B06EE3" w:rsidRPr="00F706FF" w:rsidRDefault="00B06EE3" w:rsidP="00381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CJJ81176_0593</w:t>
            </w:r>
          </w:p>
        </w:tc>
        <w:tc>
          <w:tcPr>
            <w:tcW w:w="3327" w:type="dxa"/>
            <w:shd w:val="clear" w:color="auto" w:fill="auto"/>
          </w:tcPr>
          <w:p w14:paraId="08EF903F" w14:textId="29AACBB9" w:rsidR="00B06EE3" w:rsidRPr="00F706FF" w:rsidRDefault="00B06EE3" w:rsidP="00381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697D70EA" w14:textId="044DE344" w:rsidR="00B06EE3" w:rsidRPr="00F706FF" w:rsidRDefault="00B06EE3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7.02</w:t>
            </w:r>
          </w:p>
        </w:tc>
      </w:tr>
      <w:tr w:rsidR="00B06EE3" w:rsidRPr="00F706FF" w14:paraId="76C32036" w14:textId="77777777" w:rsidTr="00381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9CAF568" w14:textId="77777777" w:rsidR="00B06EE3" w:rsidRPr="00F706FF" w:rsidRDefault="00B06EE3" w:rsidP="00381587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45F0441" w14:textId="411CD49C" w:rsidR="00B06EE3" w:rsidRPr="00F706FF" w:rsidRDefault="00B06EE3" w:rsidP="00381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CJJ81176_0024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A356E39" w14:textId="18564BFB" w:rsidR="00B06EE3" w:rsidRPr="00F706FF" w:rsidRDefault="00B06EE3" w:rsidP="00381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4ED25992" w14:textId="3B145197" w:rsidR="00B06EE3" w:rsidRPr="00F706FF" w:rsidRDefault="00B06EE3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6.92</w:t>
            </w:r>
          </w:p>
        </w:tc>
      </w:tr>
      <w:tr w:rsidR="00B06EE3" w:rsidRPr="00F706FF" w14:paraId="1CF694FE" w14:textId="77777777" w:rsidTr="003815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3A8F32D5" w14:textId="2B706DDD" w:rsidR="00B06EE3" w:rsidRPr="00F706FF" w:rsidRDefault="00B06EE3" w:rsidP="00381587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2E1749A2" w14:textId="0A1530A7" w:rsidR="00B06EE3" w:rsidRPr="00F706FF" w:rsidRDefault="00B06EE3" w:rsidP="00381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CJJ81176_1257</w:t>
            </w:r>
          </w:p>
        </w:tc>
        <w:tc>
          <w:tcPr>
            <w:tcW w:w="3327" w:type="dxa"/>
            <w:shd w:val="clear" w:color="auto" w:fill="auto"/>
          </w:tcPr>
          <w:p w14:paraId="229DDDFD" w14:textId="41AD9282" w:rsidR="00B06EE3" w:rsidRPr="00F706FF" w:rsidRDefault="00B06EE3" w:rsidP="00381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1D59E6C3" w14:textId="158AD5F0" w:rsidR="00B06EE3" w:rsidRPr="00F706FF" w:rsidRDefault="00B06EE3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6.37</w:t>
            </w:r>
          </w:p>
        </w:tc>
      </w:tr>
      <w:tr w:rsidR="00B06EE3" w:rsidRPr="00F706FF" w14:paraId="4D33ADAD" w14:textId="77777777" w:rsidTr="00381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3104131" w14:textId="77777777" w:rsidR="00B06EE3" w:rsidRPr="00F706FF" w:rsidRDefault="00B06EE3" w:rsidP="00381587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EE55343" w14:textId="69F8312F" w:rsidR="00B06EE3" w:rsidRPr="00F706FF" w:rsidRDefault="00B06EE3" w:rsidP="00381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CJJ81176_0207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1A1B8B0" w14:textId="3ADA5327" w:rsidR="00B06EE3" w:rsidRPr="00F706FF" w:rsidRDefault="00B06EE3" w:rsidP="00381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04370125" w14:textId="0A3E27FD" w:rsidR="00B06EE3" w:rsidRPr="00F706FF" w:rsidRDefault="00B06EE3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6.29</w:t>
            </w:r>
          </w:p>
        </w:tc>
      </w:tr>
      <w:tr w:rsidR="00B06EE3" w:rsidRPr="00F706FF" w14:paraId="324C9376" w14:textId="77777777" w:rsidTr="003815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08F98902" w14:textId="2E6F795F" w:rsidR="00B06EE3" w:rsidRPr="00F706FF" w:rsidRDefault="00B06EE3" w:rsidP="00381587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063B4DC2" w14:textId="7183D2F4" w:rsidR="00B06EE3" w:rsidRPr="00F706FF" w:rsidRDefault="00B06EE3" w:rsidP="00381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CJJ81176_1358</w:t>
            </w:r>
          </w:p>
        </w:tc>
        <w:tc>
          <w:tcPr>
            <w:tcW w:w="3327" w:type="dxa"/>
            <w:shd w:val="clear" w:color="auto" w:fill="auto"/>
          </w:tcPr>
          <w:p w14:paraId="6809D263" w14:textId="64B4D569" w:rsidR="00B06EE3" w:rsidRPr="00F706FF" w:rsidRDefault="00B06EE3" w:rsidP="00381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5BD916CD" w14:textId="0D90D98C" w:rsidR="00B06EE3" w:rsidRPr="00F706FF" w:rsidRDefault="00B06EE3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6.27</w:t>
            </w:r>
          </w:p>
        </w:tc>
      </w:tr>
      <w:tr w:rsidR="00B06EE3" w:rsidRPr="00F706FF" w14:paraId="635312D0" w14:textId="77777777" w:rsidTr="00381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749A582" w14:textId="77777777" w:rsidR="00B06EE3" w:rsidRPr="00F706FF" w:rsidRDefault="00B06EE3" w:rsidP="00381587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A01DF76" w14:textId="6940D6A5" w:rsidR="00B06EE3" w:rsidRPr="00F706FF" w:rsidRDefault="00B06EE3" w:rsidP="00381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CJJ81176_0414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F5F4923" w14:textId="086BF99C" w:rsidR="00B06EE3" w:rsidRPr="00F706FF" w:rsidRDefault="00B06EE3" w:rsidP="00381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3585A68C" w14:textId="08F69206" w:rsidR="00B06EE3" w:rsidRPr="00F706FF" w:rsidRDefault="00B06EE3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6.21</w:t>
            </w:r>
          </w:p>
        </w:tc>
      </w:tr>
      <w:tr w:rsidR="00B06EE3" w:rsidRPr="00F706FF" w14:paraId="7142796E" w14:textId="77777777" w:rsidTr="003815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24D74D9C" w14:textId="77777777" w:rsidR="00B06EE3" w:rsidRPr="00F706FF" w:rsidRDefault="00B06EE3" w:rsidP="00381587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5CC98212" w14:textId="77776974" w:rsidR="00B06EE3" w:rsidRPr="00F706FF" w:rsidRDefault="00B06EE3" w:rsidP="00381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CJJ81176_0945</w:t>
            </w:r>
          </w:p>
        </w:tc>
        <w:tc>
          <w:tcPr>
            <w:tcW w:w="3327" w:type="dxa"/>
            <w:shd w:val="clear" w:color="auto" w:fill="auto"/>
          </w:tcPr>
          <w:p w14:paraId="72C920A0" w14:textId="31538EB2" w:rsidR="00B06EE3" w:rsidRPr="00F706FF" w:rsidRDefault="00B06EE3" w:rsidP="00381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28F59ADB" w14:textId="764CB290" w:rsidR="00B06EE3" w:rsidRPr="00F706FF" w:rsidRDefault="00B06EE3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6.04</w:t>
            </w:r>
          </w:p>
        </w:tc>
      </w:tr>
      <w:tr w:rsidR="00B06EE3" w:rsidRPr="00F706FF" w14:paraId="7DA84562" w14:textId="77777777" w:rsidTr="00381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3C3DBA2" w14:textId="77777777" w:rsidR="00B06EE3" w:rsidRPr="00F706FF" w:rsidRDefault="00B06EE3" w:rsidP="00381587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C1924A4" w14:textId="3B158E76" w:rsidR="00B06EE3" w:rsidRPr="00F706FF" w:rsidRDefault="00B06EE3" w:rsidP="00381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CJJ81176_1347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BCDC1D3" w14:textId="6D95FEE7" w:rsidR="00B06EE3" w:rsidRPr="00F706FF" w:rsidRDefault="00B06EE3" w:rsidP="00381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2F918BAD" w14:textId="776B3BF7" w:rsidR="00B06EE3" w:rsidRPr="00F706FF" w:rsidRDefault="00B06EE3" w:rsidP="00BD58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5.27</w:t>
            </w:r>
          </w:p>
        </w:tc>
      </w:tr>
      <w:tr w:rsidR="00B06EE3" w:rsidRPr="00F706FF" w14:paraId="0965A75F" w14:textId="77777777" w:rsidTr="003815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3AC879D7" w14:textId="77777777" w:rsidR="00B06EE3" w:rsidRPr="00F706FF" w:rsidRDefault="00B06EE3" w:rsidP="00381587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43C13A30" w14:textId="45072081" w:rsidR="00B06EE3" w:rsidRPr="00F706FF" w:rsidRDefault="00B06EE3" w:rsidP="00381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CJJ81176_1617</w:t>
            </w:r>
          </w:p>
        </w:tc>
        <w:tc>
          <w:tcPr>
            <w:tcW w:w="3327" w:type="dxa"/>
            <w:shd w:val="clear" w:color="auto" w:fill="auto"/>
          </w:tcPr>
          <w:p w14:paraId="37F70D77" w14:textId="2E60E59F" w:rsidR="00B06EE3" w:rsidRPr="00F706FF" w:rsidRDefault="00B06EE3" w:rsidP="00381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1BCC5856" w14:textId="67E86418" w:rsidR="00B06EE3" w:rsidRPr="00F706FF" w:rsidRDefault="00B06EE3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4.98</w:t>
            </w:r>
          </w:p>
        </w:tc>
      </w:tr>
      <w:tr w:rsidR="00B06EE3" w:rsidRPr="00F706FF" w14:paraId="44C13667" w14:textId="77777777" w:rsidTr="00381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05EA365" w14:textId="77777777" w:rsidR="00B06EE3" w:rsidRPr="00F706FF" w:rsidRDefault="00B06EE3" w:rsidP="00381587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94278B9" w14:textId="3D76D453" w:rsidR="00B06EE3" w:rsidRPr="00F706FF" w:rsidRDefault="00B06EE3" w:rsidP="00381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CJJ81176_0484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9AF1170" w14:textId="5655C86C" w:rsidR="00B06EE3" w:rsidRPr="00F706FF" w:rsidRDefault="00B06EE3" w:rsidP="00381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7C3CD4EB" w14:textId="5954E62D" w:rsidR="00B06EE3" w:rsidRPr="00F706FF" w:rsidRDefault="00B06EE3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4.94</w:t>
            </w:r>
          </w:p>
        </w:tc>
      </w:tr>
      <w:tr w:rsidR="00B06EE3" w:rsidRPr="00F706FF" w14:paraId="2E9C5215" w14:textId="77777777" w:rsidTr="003815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422CAAA8" w14:textId="77777777" w:rsidR="00B06EE3" w:rsidRPr="00F706FF" w:rsidRDefault="00B06EE3" w:rsidP="00381587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5778ACD3" w14:textId="12BC375E" w:rsidR="00B06EE3" w:rsidRPr="00F706FF" w:rsidRDefault="00B06EE3" w:rsidP="00381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CJJ81176_1683</w:t>
            </w:r>
          </w:p>
        </w:tc>
        <w:tc>
          <w:tcPr>
            <w:tcW w:w="3327" w:type="dxa"/>
            <w:shd w:val="clear" w:color="auto" w:fill="auto"/>
          </w:tcPr>
          <w:p w14:paraId="469BB64A" w14:textId="33F6B1E6" w:rsidR="00B06EE3" w:rsidRPr="00F706FF" w:rsidRDefault="00B06EE3" w:rsidP="00381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5EAD04C1" w14:textId="290F370C" w:rsidR="00B06EE3" w:rsidRPr="00F706FF" w:rsidRDefault="00B06EE3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4.57</w:t>
            </w:r>
          </w:p>
        </w:tc>
      </w:tr>
      <w:tr w:rsidR="00B06EE3" w:rsidRPr="00F706FF" w14:paraId="60F91BCE" w14:textId="77777777" w:rsidTr="00381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7FFAFDD" w14:textId="77777777" w:rsidR="00B06EE3" w:rsidRPr="00F706FF" w:rsidRDefault="00B06EE3" w:rsidP="00381587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E5C25BB" w14:textId="59A4C200" w:rsidR="00B06EE3" w:rsidRPr="00F706FF" w:rsidRDefault="00B06EE3" w:rsidP="00381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CJJ81176_0577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70AB383" w14:textId="1A139627" w:rsidR="00B06EE3" w:rsidRPr="00F706FF" w:rsidRDefault="00B06EE3" w:rsidP="00381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609576BD" w14:textId="47BF9403" w:rsidR="00B06EE3" w:rsidRPr="00F706FF" w:rsidRDefault="00B06EE3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4.48</w:t>
            </w:r>
          </w:p>
        </w:tc>
      </w:tr>
      <w:tr w:rsidR="00B06EE3" w:rsidRPr="00F706FF" w14:paraId="004D6714" w14:textId="77777777" w:rsidTr="003815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0A01B770" w14:textId="77777777" w:rsidR="00B06EE3" w:rsidRPr="00F706FF" w:rsidRDefault="00B06EE3" w:rsidP="00381587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0E975DD8" w14:textId="20B36453" w:rsidR="00B06EE3" w:rsidRPr="00F706FF" w:rsidRDefault="00B06EE3" w:rsidP="00381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CJJ81176_0367</w:t>
            </w:r>
          </w:p>
        </w:tc>
        <w:tc>
          <w:tcPr>
            <w:tcW w:w="3327" w:type="dxa"/>
            <w:shd w:val="clear" w:color="auto" w:fill="auto"/>
          </w:tcPr>
          <w:p w14:paraId="7EE70D0A" w14:textId="7C742896" w:rsidR="00B06EE3" w:rsidRPr="00F706FF" w:rsidRDefault="00B06EE3" w:rsidP="00381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00EC322C" w14:textId="1B9E09F7" w:rsidR="00B06EE3" w:rsidRPr="00F706FF" w:rsidRDefault="00B06EE3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4.34</w:t>
            </w:r>
          </w:p>
        </w:tc>
      </w:tr>
      <w:tr w:rsidR="00B06EE3" w:rsidRPr="00F706FF" w14:paraId="55AE3409" w14:textId="77777777" w:rsidTr="00381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7AD7F5AB" w14:textId="77777777" w:rsidR="00B06EE3" w:rsidRPr="00F706FF" w:rsidRDefault="00B06EE3" w:rsidP="00381587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062CA836" w14:textId="6C731BA0" w:rsidR="00B06EE3" w:rsidRPr="00F706FF" w:rsidRDefault="00B06EE3" w:rsidP="00381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CJJ81176_0448</w:t>
            </w:r>
          </w:p>
        </w:tc>
        <w:tc>
          <w:tcPr>
            <w:tcW w:w="3327" w:type="dxa"/>
            <w:shd w:val="clear" w:color="auto" w:fill="auto"/>
          </w:tcPr>
          <w:p w14:paraId="49F89D21" w14:textId="0AC2C559" w:rsidR="00B06EE3" w:rsidRPr="00F706FF" w:rsidRDefault="00B06EE3" w:rsidP="00381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61B0C624" w14:textId="6F6D15E8" w:rsidR="00B06EE3" w:rsidRPr="00F706FF" w:rsidRDefault="00B06EE3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706FF">
              <w:rPr>
                <w:rFonts w:ascii="Arial" w:eastAsia="Times New Roman" w:hAnsi="Arial" w:cs="Arial"/>
                <w:color w:val="000000"/>
              </w:rPr>
              <w:t>4.04</w:t>
            </w:r>
          </w:p>
        </w:tc>
      </w:tr>
    </w:tbl>
    <w:p w14:paraId="326B9A6E" w14:textId="77777777" w:rsidR="00431CFE" w:rsidRDefault="00431CFE">
      <w:pPr>
        <w:rPr>
          <w:rFonts w:ascii="Arial" w:hAnsi="Arial" w:cs="Arial"/>
        </w:rPr>
      </w:pPr>
    </w:p>
    <w:p w14:paraId="743A5560" w14:textId="77777777" w:rsidR="007B41FE" w:rsidRPr="00B631FD" w:rsidRDefault="007B41FE" w:rsidP="007B41FE">
      <w:pPr>
        <w:rPr>
          <w:rFonts w:ascii="Arial" w:hAnsi="Arial"/>
        </w:rPr>
      </w:pPr>
      <w:r w:rsidRPr="00B631FD">
        <w:rPr>
          <w:rFonts w:ascii="Arial" w:hAnsi="Arial"/>
        </w:rPr>
        <w:t>*p</w:t>
      </w:r>
      <w:r w:rsidRPr="00B631FD">
        <w:rPr>
          <w:rFonts w:ascii="Arial" w:hAnsi="Arial"/>
          <w:vertAlign w:val="subscript"/>
        </w:rPr>
        <w:t>adj</w:t>
      </w:r>
      <w:r w:rsidRPr="00B631FD">
        <w:rPr>
          <w:rFonts w:ascii="Arial" w:hAnsi="Arial"/>
        </w:rPr>
        <w:t xml:space="preserve"> </w:t>
      </w:r>
      <w:r>
        <w:rPr>
          <w:rFonts w:ascii="Arial" w:hAnsi="Arial"/>
        </w:rPr>
        <w:t>&lt;</w:t>
      </w:r>
      <w:r w:rsidRPr="00B631FD">
        <w:rPr>
          <w:rFonts w:ascii="Arial" w:hAnsi="Arial"/>
        </w:rPr>
        <w:t xml:space="preserve"> 0.05, </w:t>
      </w:r>
      <w:r w:rsidRPr="00B631FD">
        <w:rPr>
          <w:rFonts w:ascii="Arial" w:hAnsi="Arial" w:cs="Arial"/>
          <w:color w:val="222222"/>
          <w:shd w:val="clear" w:color="auto" w:fill="FFFFFF"/>
        </w:rPr>
        <w:t>a corrected p-value analogous</w:t>
      </w:r>
      <w:r w:rsidRPr="00B631FD">
        <w:rPr>
          <w:rFonts w:ascii="Arial" w:hAnsi="Arial" w:cs="Arial"/>
          <w:color w:val="222222"/>
        </w:rPr>
        <w:t xml:space="preserve"> </w:t>
      </w:r>
      <w:r>
        <w:rPr>
          <w:rFonts w:ascii="Arial" w:hAnsi="Arial" w:cs="Arial"/>
          <w:color w:val="222222"/>
          <w:shd w:val="clear" w:color="auto" w:fill="FFFFFF"/>
        </w:rPr>
        <w:t>to a false detection rate</w:t>
      </w:r>
      <w:r w:rsidRPr="00B631FD">
        <w:rPr>
          <w:rFonts w:ascii="Arial" w:hAnsi="Arial" w:cs="Arial"/>
          <w:color w:val="222222"/>
          <w:shd w:val="clear" w:color="auto" w:fill="FFFFFF"/>
        </w:rPr>
        <w:t xml:space="preserve"> of &lt; 5%.  </w:t>
      </w:r>
    </w:p>
    <w:p w14:paraId="149D5E60" w14:textId="77777777" w:rsidR="007B41FE" w:rsidRPr="00F706FF" w:rsidRDefault="007B41FE">
      <w:pPr>
        <w:rPr>
          <w:rFonts w:ascii="Arial" w:hAnsi="Arial" w:cs="Arial"/>
        </w:rPr>
      </w:pPr>
    </w:p>
    <w:p w14:paraId="24827DC0" w14:textId="77777777" w:rsidR="0094192A" w:rsidRPr="00F706FF" w:rsidRDefault="0094192A">
      <w:pPr>
        <w:rPr>
          <w:rFonts w:ascii="Arial" w:hAnsi="Arial" w:cs="Arial"/>
        </w:rPr>
      </w:pPr>
    </w:p>
    <w:p w14:paraId="3D1F0298" w14:textId="77777777" w:rsidR="0094192A" w:rsidRPr="00F706FF" w:rsidRDefault="0094192A">
      <w:pPr>
        <w:rPr>
          <w:rFonts w:ascii="Arial" w:hAnsi="Arial" w:cs="Arial"/>
        </w:rPr>
      </w:pPr>
    </w:p>
    <w:sectPr w:rsidR="0094192A" w:rsidRPr="00F706FF" w:rsidSect="006B66A9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D3AF3F" w14:textId="77777777" w:rsidR="004D5262" w:rsidRDefault="004D5262" w:rsidP="00BB47DE">
      <w:r>
        <w:separator/>
      </w:r>
    </w:p>
  </w:endnote>
  <w:endnote w:type="continuationSeparator" w:id="0">
    <w:p w14:paraId="538CFC25" w14:textId="77777777" w:rsidR="004D5262" w:rsidRDefault="004D5262" w:rsidP="00BB47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AEDFA98" w14:textId="77777777" w:rsidR="004D5262" w:rsidRDefault="004D5262" w:rsidP="00BB47DE">
      <w:r>
        <w:separator/>
      </w:r>
    </w:p>
  </w:footnote>
  <w:footnote w:type="continuationSeparator" w:id="0">
    <w:p w14:paraId="0B2BBF02" w14:textId="77777777" w:rsidR="004D5262" w:rsidRDefault="004D5262" w:rsidP="00BB47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6522"/>
    <w:rsid w:val="000B4DE3"/>
    <w:rsid w:val="00125DA7"/>
    <w:rsid w:val="002056E7"/>
    <w:rsid w:val="00237D5C"/>
    <w:rsid w:val="002434DA"/>
    <w:rsid w:val="00325E03"/>
    <w:rsid w:val="00381587"/>
    <w:rsid w:val="0040321D"/>
    <w:rsid w:val="00431CFE"/>
    <w:rsid w:val="004556C7"/>
    <w:rsid w:val="00470959"/>
    <w:rsid w:val="00476910"/>
    <w:rsid w:val="004D5262"/>
    <w:rsid w:val="00515CC6"/>
    <w:rsid w:val="00524E97"/>
    <w:rsid w:val="005732EF"/>
    <w:rsid w:val="00614AD9"/>
    <w:rsid w:val="00646695"/>
    <w:rsid w:val="006B66A9"/>
    <w:rsid w:val="00765942"/>
    <w:rsid w:val="007B41FE"/>
    <w:rsid w:val="0094192A"/>
    <w:rsid w:val="00976522"/>
    <w:rsid w:val="00A72126"/>
    <w:rsid w:val="00B06EE3"/>
    <w:rsid w:val="00B201F2"/>
    <w:rsid w:val="00B34C35"/>
    <w:rsid w:val="00BA2E5E"/>
    <w:rsid w:val="00BA64A7"/>
    <w:rsid w:val="00BB0C5B"/>
    <w:rsid w:val="00BB47DE"/>
    <w:rsid w:val="00BD5846"/>
    <w:rsid w:val="00BF311E"/>
    <w:rsid w:val="00C07765"/>
    <w:rsid w:val="00C91FD4"/>
    <w:rsid w:val="00C94A96"/>
    <w:rsid w:val="00CB4141"/>
    <w:rsid w:val="00D84C87"/>
    <w:rsid w:val="00D8642B"/>
    <w:rsid w:val="00DC69C2"/>
    <w:rsid w:val="00E77CBE"/>
    <w:rsid w:val="00F706FF"/>
    <w:rsid w:val="00FE6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DB348B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652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97652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BB47D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B47DE"/>
  </w:style>
  <w:style w:type="paragraph" w:styleId="Footer">
    <w:name w:val="footer"/>
    <w:basedOn w:val="Normal"/>
    <w:link w:val="FooterChar"/>
    <w:uiPriority w:val="99"/>
    <w:unhideWhenUsed/>
    <w:rsid w:val="00BB47D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B47D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652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97652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BB47D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B47DE"/>
  </w:style>
  <w:style w:type="paragraph" w:styleId="Footer">
    <w:name w:val="footer"/>
    <w:basedOn w:val="Normal"/>
    <w:link w:val="FooterChar"/>
    <w:uiPriority w:val="99"/>
    <w:unhideWhenUsed/>
    <w:rsid w:val="00BB47D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B47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976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9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350</Words>
  <Characters>2001</Characters>
  <Application>Microsoft Macintosh Word</Application>
  <DocSecurity>0</DocSecurity>
  <Lines>16</Lines>
  <Paragraphs>4</Paragraphs>
  <ScaleCrop>false</ScaleCrop>
  <Company/>
  <LinksUpToDate>false</LinksUpToDate>
  <CharactersWithSpaces>23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Taveirne</dc:creator>
  <cp:keywords/>
  <dc:description/>
  <cp:lastModifiedBy>Michael Taveirne</cp:lastModifiedBy>
  <cp:revision>22</cp:revision>
  <cp:lastPrinted>2013-04-29T15:32:00Z</cp:lastPrinted>
  <dcterms:created xsi:type="dcterms:W3CDTF">2013-04-29T18:43:00Z</dcterms:created>
  <dcterms:modified xsi:type="dcterms:W3CDTF">2013-07-10T14:04:00Z</dcterms:modified>
</cp:coreProperties>
</file>